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96293" w14:textId="2B81C2BE" w:rsidR="00634155" w:rsidRPr="00E30A85" w:rsidRDefault="00634155" w:rsidP="00E30A85">
      <w:pPr>
        <w:jc w:val="both"/>
        <w:rPr>
          <w:rFonts w:ascii="Times New Roman" w:hAnsi="Times New Roman" w:cs="Times New Roman"/>
          <w:color w:val="000000" w:themeColor="text1"/>
        </w:rPr>
      </w:pPr>
      <w:r w:rsidRPr="00E30A85">
        <w:rPr>
          <w:rFonts w:ascii="Times New Roman" w:hAnsi="Times New Roman" w:cs="Times New Roman"/>
          <w:b/>
          <w:bCs/>
        </w:rPr>
        <w:t>Additional file 3.</w:t>
      </w:r>
      <w:r w:rsidRPr="00E30A85">
        <w:rPr>
          <w:rFonts w:ascii="Times New Roman" w:hAnsi="Times New Roman" w:cs="Times New Roman"/>
        </w:rPr>
        <w:t xml:space="preserve"> Classes of medications </w:t>
      </w:r>
      <w:r w:rsidR="00E0058F" w:rsidRPr="00E30A85">
        <w:rPr>
          <w:rFonts w:ascii="Times New Roman" w:hAnsi="Times New Roman" w:cs="Times New Roman"/>
        </w:rPr>
        <w:t>attracting</w:t>
      </w:r>
      <w:r w:rsidR="00916638" w:rsidRPr="00E30A85">
        <w:rPr>
          <w:rFonts w:ascii="Times New Roman" w:hAnsi="Times New Roman" w:cs="Times New Roman"/>
        </w:rPr>
        <w:t xml:space="preserve"> GP-practice based pharmacist </w:t>
      </w:r>
      <w:r w:rsidR="00E0058F" w:rsidRPr="00E30A85">
        <w:rPr>
          <w:rFonts w:ascii="Times New Roman" w:hAnsi="Times New Roman" w:cs="Times New Roman"/>
        </w:rPr>
        <w:t xml:space="preserve">interventions </w:t>
      </w:r>
      <w:r w:rsidR="00DA117E" w:rsidRPr="00E30A85">
        <w:rPr>
          <w:rFonts w:ascii="Times New Roman" w:hAnsi="Times New Roman" w:cs="Times New Roman"/>
        </w:rPr>
        <w:t xml:space="preserve">at </w:t>
      </w:r>
      <w:r w:rsidR="00DA117E" w:rsidRPr="00E30A85">
        <w:rPr>
          <w:rFonts w:ascii="Times New Roman" w:hAnsi="Times New Roman" w:cs="Times New Roman"/>
          <w:color w:val="000000" w:themeColor="text1"/>
        </w:rPr>
        <w:t xml:space="preserve">baseline and the third assessment </w:t>
      </w:r>
      <w:r w:rsidR="00916638" w:rsidRPr="00E30A85">
        <w:rPr>
          <w:rFonts w:ascii="Times New Roman" w:hAnsi="Times New Roman" w:cs="Times New Roman"/>
        </w:rPr>
        <w:t xml:space="preserve">in </w:t>
      </w:r>
      <w:r w:rsidR="00DA117E" w:rsidRPr="00E30A85">
        <w:rPr>
          <w:rFonts w:ascii="Times New Roman" w:hAnsi="Times New Roman" w:cs="Times New Roman"/>
          <w:color w:val="000000" w:themeColor="text1"/>
        </w:rPr>
        <w:t>intervention patients who received three pharmacist interventions</w:t>
      </w:r>
    </w:p>
    <w:p w14:paraId="1CC0B5F8" w14:textId="77777777" w:rsidR="00702CA3" w:rsidRPr="00E30A85" w:rsidRDefault="00702CA3" w:rsidP="00E30A85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7600" w:type="dxa"/>
        <w:tblInd w:w="-5" w:type="dxa"/>
        <w:tblLook w:val="04A0" w:firstRow="1" w:lastRow="0" w:firstColumn="1" w:lastColumn="0" w:noHBand="0" w:noVBand="1"/>
      </w:tblPr>
      <w:tblGrid>
        <w:gridCol w:w="5680"/>
        <w:gridCol w:w="960"/>
        <w:gridCol w:w="960"/>
      </w:tblGrid>
      <w:tr w:rsidR="004F24B1" w:rsidRPr="00E30A85" w14:paraId="539F044B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96D3469" w14:textId="459AA5EF" w:rsidR="004F24B1" w:rsidRPr="00E30A85" w:rsidRDefault="004F24B1" w:rsidP="00E30A8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0A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lass of medications </w:t>
            </w:r>
            <w:r w:rsidR="00E0058F" w:rsidRPr="00E30A85">
              <w:rPr>
                <w:rFonts w:ascii="Times New Roman" w:hAnsi="Times New Roman" w:cs="Times New Roman"/>
                <w:b/>
                <w:bCs/>
                <w:color w:val="000000"/>
              </w:rPr>
              <w:t>attracting interventions</w:t>
            </w:r>
            <w:r w:rsidRPr="00E30A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t baseline</w:t>
            </w:r>
            <w:r w:rsidR="00702CA3" w:rsidRPr="00E30A85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D80520D" w14:textId="77777777" w:rsidR="004F24B1" w:rsidRPr="00E30A85" w:rsidRDefault="004F24B1" w:rsidP="00E30A8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0A85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ED88624" w14:textId="77777777" w:rsidR="004F24B1" w:rsidRPr="00E30A85" w:rsidRDefault="004F24B1" w:rsidP="00E30A8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0A85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4F24B1" w:rsidRPr="00E30A85" w14:paraId="61F6A9EC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42A7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tati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F689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8E9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4F24B1" w:rsidRPr="00E30A85" w14:paraId="2D07FB9E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A5DD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Proton pump inhibi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F50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4DBB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4F24B1" w:rsidRPr="00E30A85" w14:paraId="21DB24EE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9978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Opioid analges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457E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D5C1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4F24B1" w:rsidRPr="00E30A85" w14:paraId="767A50AD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93CD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Loop diuretic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1B67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290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4F24B1" w:rsidRPr="00E30A85" w14:paraId="25D6D70B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FA34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I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7262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FD1B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4F24B1" w:rsidRPr="00E30A85" w14:paraId="134257C1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7991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Corticosteroid-Beta2-adrenoceptor agonists combination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8ED6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7571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4F24B1" w:rsidRPr="00E30A85" w14:paraId="5DEEC0D8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4992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Bulk-forming laxativ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6AA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C2B6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4F24B1" w:rsidRPr="00E30A85" w14:paraId="77DED3B4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FAB5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epileptic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C3B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1268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4F24B1" w:rsidRPr="00E30A85" w14:paraId="5B9F14F5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9BE0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AC93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7931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4F24B1" w:rsidRPr="00E30A85" w14:paraId="60085701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D1C6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Mucoly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5972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2CF3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4F24B1" w:rsidRPr="00E30A85" w14:paraId="698034B8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B92D" w14:textId="66DD7236" w:rsidR="004F24B1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Xanthine</w:t>
            </w:r>
            <w:r w:rsidR="004F24B1"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oxidase inhibi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B7D5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40F8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4F24B1" w:rsidRPr="00E30A85" w14:paraId="793BE5A7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73BF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giotensin-converting enzyme inhibi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5EB9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AE42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4F24B1" w:rsidRPr="00E30A85" w14:paraId="3D86DC7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230B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histami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1BB6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F03B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4F24B1" w:rsidRPr="00E30A85" w14:paraId="53A26B1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1460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Calcium salt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A1D6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512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4F24B1" w:rsidRPr="00E30A85" w14:paraId="6A74514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9AB1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Vitamin D and analogu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2E66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DE71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4F24B1" w:rsidRPr="00E30A85" w14:paraId="56544416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8596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Corticostero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8F13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C5F5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4F24B1" w:rsidRPr="00E30A85" w14:paraId="30C80F6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D209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lfa-adrenoceptor bloc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9F81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D1A2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4F24B1" w:rsidRPr="00E30A85" w14:paraId="303D0CB1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2E01" w14:textId="78422D1D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Non-opio</w:t>
            </w:r>
            <w:r w:rsidR="00570899" w:rsidRPr="00E30A85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d analgesic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7D54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FCB8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4F24B1" w:rsidRPr="00E30A85" w14:paraId="4FE2FE7F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A0DE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Beta-adrenoceptor bloc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31D3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48F0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4F24B1" w:rsidRPr="00E30A85" w14:paraId="5B10D85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29C6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7064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6F8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4F24B1" w:rsidRPr="00E30A85" w14:paraId="0157FF52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CFA9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Factor XA inhibi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4D80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0FCD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4F24B1" w:rsidRPr="00E30A85" w14:paraId="64C9C3AD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AA15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B16F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D172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4F24B1" w:rsidRPr="00E30A85" w14:paraId="634B55BB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A5B5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Antidepressant </w:t>
            </w:r>
            <w:proofErr w:type="spellStart"/>
            <w:r w:rsidRPr="00E30A85">
              <w:rPr>
                <w:rFonts w:ascii="Times New Roman" w:eastAsia="Times New Roman" w:hAnsi="Times New Roman" w:cs="Times New Roman"/>
                <w:color w:val="000000"/>
              </w:rPr>
              <w:t>tetracycli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CCC5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8E5C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5D67B39D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DFDE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giotensin-II receptor antagoni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27EF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BEF6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07DD4A9C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7C7A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Beta2-adrenoceptor agoni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4A7B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3BC1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004DD78B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00F0" w14:textId="4FC5A1FF" w:rsidR="004F24B1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Bisphosphon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CEDB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6EF8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7CB2449E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B2DB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Insul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60B7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1697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4B762E75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5037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Nitr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40B3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CA07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4AE1BF08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1606" w14:textId="627E08BC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Non-steroidal </w:t>
            </w:r>
            <w:r w:rsidR="00570899" w:rsidRPr="00E30A85">
              <w:rPr>
                <w:rFonts w:ascii="Times New Roman" w:eastAsia="Times New Roman" w:hAnsi="Times New Roman" w:cs="Times New Roman"/>
                <w:color w:val="000000"/>
              </w:rPr>
              <w:t>anti-inflammatory</w:t>
            </w: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drug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9DA6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CF5C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4B046428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821A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Thyroid hormo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045F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A40C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3D35DD2C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3FDB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muscarin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6890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120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24B1" w:rsidRPr="00E30A85" w14:paraId="3A61A4AC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BEDE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Vitamin K antagoni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3B58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59A4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4F24B1" w:rsidRPr="00E30A85" w14:paraId="62CF17A3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27E2" w14:textId="1D466F19" w:rsidR="004F24B1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Histamine</w:t>
            </w:r>
            <w:r w:rsidR="004F24B1"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analogu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FB4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3F30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4F24B1" w:rsidRPr="00E30A85" w14:paraId="6FA01B8C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A427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Thiazide and related diure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4124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B4CE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4F24B1" w:rsidRPr="00E30A85" w14:paraId="5C91FE3C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CC75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Stimulant laxativ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956B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1FE3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4F24B1" w:rsidRPr="00E30A85" w14:paraId="01BE28B1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3B88" w14:textId="77777777" w:rsidR="004F24B1" w:rsidRPr="00E30A85" w:rsidRDefault="004F24B1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elective serotonin re-uptake inhibi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B44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333A" w14:textId="77777777" w:rsidR="004F24B1" w:rsidRPr="00E30A85" w:rsidRDefault="004F24B1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</w:tbl>
    <w:p w14:paraId="6E0DE299" w14:textId="77777777" w:rsidR="00702CA3" w:rsidRPr="00E30A85" w:rsidRDefault="00702CA3" w:rsidP="00E30A85">
      <w:pPr>
        <w:jc w:val="center"/>
        <w:rPr>
          <w:rFonts w:ascii="Times New Roman" w:hAnsi="Times New Roman" w:cs="Times New Roman"/>
          <w:b/>
          <w:bCs/>
        </w:rPr>
      </w:pPr>
    </w:p>
    <w:p w14:paraId="5C6FEE83" w14:textId="0BCB6BF6" w:rsidR="00EF75E7" w:rsidRPr="00E30A85" w:rsidRDefault="00EF75E7" w:rsidP="00E30A85">
      <w:pPr>
        <w:jc w:val="both"/>
        <w:rPr>
          <w:rFonts w:ascii="Times New Roman" w:hAnsi="Times New Roman" w:cs="Times New Roman"/>
          <w:color w:val="000000" w:themeColor="text1"/>
        </w:rPr>
      </w:pPr>
      <w:r w:rsidRPr="00E30A85">
        <w:rPr>
          <w:rFonts w:ascii="Times New Roman" w:hAnsi="Times New Roman" w:cs="Times New Roman"/>
          <w:b/>
          <w:bCs/>
        </w:rPr>
        <w:lastRenderedPageBreak/>
        <w:t>Additional file 3.</w:t>
      </w:r>
      <w:r w:rsidRPr="00E30A85">
        <w:rPr>
          <w:rFonts w:ascii="Times New Roman" w:hAnsi="Times New Roman" w:cs="Times New Roman"/>
        </w:rPr>
        <w:t xml:space="preserve"> </w:t>
      </w:r>
      <w:r w:rsidR="00E0058F" w:rsidRPr="00E30A85">
        <w:rPr>
          <w:rFonts w:ascii="Times New Roman" w:hAnsi="Times New Roman" w:cs="Times New Roman"/>
        </w:rPr>
        <w:t>Classes of medications attracting GP-practice based pharmacist interventions at</w:t>
      </w:r>
      <w:r w:rsidR="00E30A85">
        <w:rPr>
          <w:rFonts w:ascii="Times New Roman" w:hAnsi="Times New Roman" w:cs="Times New Roman"/>
        </w:rPr>
        <w:t xml:space="preserve"> </w:t>
      </w:r>
      <w:r w:rsidR="00E0058F" w:rsidRPr="00E30A85">
        <w:rPr>
          <w:rFonts w:ascii="Times New Roman" w:hAnsi="Times New Roman" w:cs="Times New Roman"/>
          <w:color w:val="000000" w:themeColor="text1"/>
        </w:rPr>
        <w:t xml:space="preserve">baseline and the third assessment </w:t>
      </w:r>
      <w:r w:rsidR="00E0058F" w:rsidRPr="00E30A85">
        <w:rPr>
          <w:rFonts w:ascii="Times New Roman" w:hAnsi="Times New Roman" w:cs="Times New Roman"/>
        </w:rPr>
        <w:t xml:space="preserve">in </w:t>
      </w:r>
      <w:r w:rsidR="00E0058F" w:rsidRPr="00E30A85">
        <w:rPr>
          <w:rFonts w:ascii="Times New Roman" w:hAnsi="Times New Roman" w:cs="Times New Roman"/>
          <w:color w:val="000000" w:themeColor="text1"/>
        </w:rPr>
        <w:t xml:space="preserve">intervention patients who received three pharmacist interventions </w:t>
      </w:r>
      <w:r w:rsidRPr="00E30A85">
        <w:rPr>
          <w:rFonts w:ascii="Times New Roman" w:hAnsi="Times New Roman" w:cs="Times New Roman"/>
          <w:color w:val="000000" w:themeColor="text1"/>
        </w:rPr>
        <w:t>(continued)</w:t>
      </w:r>
    </w:p>
    <w:tbl>
      <w:tblPr>
        <w:tblW w:w="7600" w:type="dxa"/>
        <w:tblInd w:w="-5" w:type="dxa"/>
        <w:tblLook w:val="04A0" w:firstRow="1" w:lastRow="0" w:firstColumn="1" w:lastColumn="0" w:noHBand="0" w:noVBand="1"/>
      </w:tblPr>
      <w:tblGrid>
        <w:gridCol w:w="5680"/>
        <w:gridCol w:w="960"/>
        <w:gridCol w:w="960"/>
      </w:tblGrid>
      <w:tr w:rsidR="00EF75E7" w:rsidRPr="00E30A85" w14:paraId="14F3595E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4D164B48" w14:textId="197106E1" w:rsidR="00EF75E7" w:rsidRPr="00E30A85" w:rsidRDefault="00EF75E7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ass of medications </w:t>
            </w:r>
            <w:r w:rsidR="00E0058F" w:rsidRPr="00E30A85">
              <w:rPr>
                <w:rFonts w:ascii="Times New Roman" w:hAnsi="Times New Roman" w:cs="Times New Roman"/>
                <w:b/>
                <w:bCs/>
                <w:color w:val="000000"/>
              </w:rPr>
              <w:t>attracting interventions</w:t>
            </w:r>
            <w:r w:rsidRPr="00E30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t baseline</w:t>
            </w:r>
            <w:r w:rsidR="00702CA3" w:rsidRPr="00E30A85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B52E398" w14:textId="616A5D7C" w:rsidR="00EF75E7" w:rsidRPr="00E30A85" w:rsidRDefault="00EF75E7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5F22146" w14:textId="489150E9" w:rsidR="00EF75E7" w:rsidRPr="00E30A85" w:rsidRDefault="00EF75E7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570899" w:rsidRPr="00E30A85" w14:paraId="32982391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1FCE2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econd generation antipsycho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F4032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E8CB1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273BF30F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92D2C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Dipeptidylpeptidase-4 inhibito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6AD01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7C5CC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40048961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85905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30A85">
              <w:rPr>
                <w:rFonts w:ascii="Times New Roman" w:eastAsia="Times New Roman" w:hAnsi="Times New Roman" w:cs="Times New Roman"/>
                <w:color w:val="000000"/>
              </w:rPr>
              <w:t>Oestrogen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BF51A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6A995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05C663F0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71653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Cholesterol absorption inhibito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01796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5C07D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7EB18C44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4B093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Potassium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6CEB2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44D98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4EA405B3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F1AEA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Quinine sal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879EB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A1066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11BAE85A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B8C68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263A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584F8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4E6AE511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07865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Hypnotics, </w:t>
            </w:r>
            <w:proofErr w:type="gramStart"/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edatives</w:t>
            </w:r>
            <w:proofErr w:type="gramEnd"/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and anxiolytic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7A144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2A118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2D7183A8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2A4B9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Multivitami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64E76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C515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570899" w:rsidRPr="00E30A85" w14:paraId="08C16C50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9361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Osmotic laxativ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6D7CA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13B6B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6771466C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4F706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elective serotonin receptor agoni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5A9B3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C1011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6E9541C5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78CCD" w14:textId="7D2132DA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Antiarrhythmic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18012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B0615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0AF6FC6E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92337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Tetracycline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8F089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0A5D7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3CC3E32B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EBAD6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Dopamine receptor antagoni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28A65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418B0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4A6FB648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EAA2F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erotonin uptake inhibi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3A470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854F3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1852875F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0D75A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Triazole antifung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26074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B03ED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1D414B69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00D0C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H2-receptor antagoni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14E6A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A162C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6D48817F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6C22D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muscarinic-Beta2-adrenoceptor agonists combin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419AE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A0040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6E378B2C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CD4B5" w14:textId="65112133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Bile acid sequestr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8E910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1E554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111E758D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31802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Decongest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CFCD7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C7E19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178ED2CF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06E59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depressant tricycl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63B27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81373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23DEADCB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A133C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Potassium-sparring diure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0BBF1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6C98A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41DA60CE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E058F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Other lipid modifying drug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81D5D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B272A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67855D64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0A3E9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Glucagon-like peptide-1 receptor agoni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2320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9314E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24898011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CC04A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Purine synthesis inhibi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98D22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81850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251A5761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2DF32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metabol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964E4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075F8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55DA5E6A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6E51F" w14:textId="7FCDA2AE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Leukotriene receptor antagoni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0E200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B1110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3E5E5C14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4ECEA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rtificial saliva produ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18FC4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54C57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2F74229A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4721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odium Glucose Co-transporter 2 inhibi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88AFE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8E91F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145B6A8C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04DB5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odium chlori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1D17A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DFC0E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105374D3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33EF3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Vasodila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2ABB3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1A713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570899" w:rsidRPr="00E30A85" w14:paraId="62B07668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56BEF" w14:textId="77777777" w:rsidR="00570899" w:rsidRPr="00E30A85" w:rsidRDefault="00570899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Vitamin B 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AB341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B68CD" w14:textId="77777777" w:rsidR="00570899" w:rsidRPr="00E30A85" w:rsidRDefault="00570899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</w:tbl>
    <w:p w14:paraId="795FE3E8" w14:textId="77777777" w:rsidR="00EF75E7" w:rsidRPr="00E30A85" w:rsidRDefault="00EF75E7" w:rsidP="00E30A85">
      <w:pPr>
        <w:rPr>
          <w:rFonts w:ascii="Times New Roman" w:hAnsi="Times New Roman" w:cs="Times New Roman"/>
        </w:rPr>
      </w:pPr>
    </w:p>
    <w:p w14:paraId="19871F76" w14:textId="25BAEE63" w:rsidR="00634155" w:rsidRPr="00E30A85" w:rsidRDefault="00634155" w:rsidP="00E30A85">
      <w:pPr>
        <w:rPr>
          <w:rFonts w:ascii="Times New Roman" w:hAnsi="Times New Roman" w:cs="Times New Roman"/>
        </w:rPr>
      </w:pPr>
    </w:p>
    <w:p w14:paraId="0F580789" w14:textId="15F96CEC" w:rsidR="00702CA3" w:rsidRDefault="00702CA3" w:rsidP="00E30A85">
      <w:pPr>
        <w:rPr>
          <w:rFonts w:ascii="Times New Roman" w:hAnsi="Times New Roman" w:cs="Times New Roman"/>
        </w:rPr>
      </w:pPr>
    </w:p>
    <w:p w14:paraId="1CD46830" w14:textId="77777777" w:rsidR="00E30A85" w:rsidRPr="00E30A85" w:rsidRDefault="00E30A85" w:rsidP="00E30A85">
      <w:pPr>
        <w:rPr>
          <w:rFonts w:ascii="Times New Roman" w:hAnsi="Times New Roman" w:cs="Times New Roman"/>
        </w:rPr>
      </w:pPr>
    </w:p>
    <w:p w14:paraId="34A67156" w14:textId="7056AEF4" w:rsidR="00702CA3" w:rsidRPr="00E30A85" w:rsidRDefault="00702CA3" w:rsidP="00E30A85">
      <w:pPr>
        <w:rPr>
          <w:rFonts w:ascii="Times New Roman" w:hAnsi="Times New Roman" w:cs="Times New Roman"/>
        </w:rPr>
      </w:pPr>
    </w:p>
    <w:p w14:paraId="6345B7E9" w14:textId="63578A7C" w:rsidR="00EF75E7" w:rsidRPr="00E30A85" w:rsidRDefault="00EF75E7" w:rsidP="00E30A85">
      <w:pPr>
        <w:rPr>
          <w:rFonts w:ascii="Times New Roman" w:hAnsi="Times New Roman" w:cs="Times New Roman"/>
          <w:color w:val="000000" w:themeColor="text1"/>
        </w:rPr>
      </w:pPr>
      <w:r w:rsidRPr="00E30A85">
        <w:rPr>
          <w:rFonts w:ascii="Times New Roman" w:hAnsi="Times New Roman" w:cs="Times New Roman"/>
          <w:b/>
          <w:bCs/>
        </w:rPr>
        <w:t>Additional file 3</w:t>
      </w:r>
      <w:r w:rsidRPr="00E30A85">
        <w:rPr>
          <w:rFonts w:ascii="Times New Roman" w:hAnsi="Times New Roman" w:cs="Times New Roman"/>
        </w:rPr>
        <w:t xml:space="preserve"> </w:t>
      </w:r>
      <w:r w:rsidR="00E0058F" w:rsidRPr="00E30A85">
        <w:rPr>
          <w:rFonts w:ascii="Times New Roman" w:hAnsi="Times New Roman" w:cs="Times New Roman"/>
        </w:rPr>
        <w:t xml:space="preserve">Classes of medications attracting GP-practice based pharmacist interventions at </w:t>
      </w:r>
      <w:r w:rsidR="00E0058F" w:rsidRPr="00E30A85">
        <w:rPr>
          <w:rFonts w:ascii="Times New Roman" w:hAnsi="Times New Roman" w:cs="Times New Roman"/>
          <w:color w:val="000000" w:themeColor="text1"/>
        </w:rPr>
        <w:t xml:space="preserve">baseline and the third assessment </w:t>
      </w:r>
      <w:r w:rsidR="00E0058F" w:rsidRPr="00E30A85">
        <w:rPr>
          <w:rFonts w:ascii="Times New Roman" w:hAnsi="Times New Roman" w:cs="Times New Roman"/>
        </w:rPr>
        <w:t xml:space="preserve">in </w:t>
      </w:r>
      <w:r w:rsidR="00E0058F" w:rsidRPr="00E30A85">
        <w:rPr>
          <w:rFonts w:ascii="Times New Roman" w:hAnsi="Times New Roman" w:cs="Times New Roman"/>
          <w:color w:val="000000" w:themeColor="text1"/>
        </w:rPr>
        <w:t>intervention patients who received three pharmacist interventions</w:t>
      </w:r>
      <w:r w:rsidRPr="00E30A85">
        <w:rPr>
          <w:rFonts w:ascii="Times New Roman" w:hAnsi="Times New Roman" w:cs="Times New Roman"/>
          <w:color w:val="000000" w:themeColor="text1"/>
        </w:rPr>
        <w:t xml:space="preserve"> (continued)</w:t>
      </w:r>
    </w:p>
    <w:tbl>
      <w:tblPr>
        <w:tblW w:w="7600" w:type="dxa"/>
        <w:tblInd w:w="-5" w:type="dxa"/>
        <w:tblLook w:val="04A0" w:firstRow="1" w:lastRow="0" w:firstColumn="1" w:lastColumn="0" w:noHBand="0" w:noVBand="1"/>
      </w:tblPr>
      <w:tblGrid>
        <w:gridCol w:w="5680"/>
        <w:gridCol w:w="960"/>
        <w:gridCol w:w="960"/>
      </w:tblGrid>
      <w:tr w:rsidR="00864F4F" w:rsidRPr="00E30A85" w14:paraId="5D41AC5F" w14:textId="77777777" w:rsidTr="00570899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3797A57" w14:textId="0C449146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ass of medications </w:t>
            </w:r>
            <w:r w:rsidR="00E0058F" w:rsidRPr="00E30A85">
              <w:rPr>
                <w:rFonts w:ascii="Times New Roman" w:hAnsi="Times New Roman" w:cs="Times New Roman"/>
                <w:b/>
                <w:bCs/>
                <w:color w:val="000000"/>
              </w:rPr>
              <w:t>attracting interventions</w:t>
            </w:r>
            <w:r w:rsidRPr="00E30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t the third assessment</w:t>
            </w:r>
            <w:r w:rsidR="00702CA3" w:rsidRPr="00E30A85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6657062A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339459B1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864F4F" w:rsidRPr="00E30A85" w14:paraId="41D83EEB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7EA6E2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Proton pump inhibi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D4F4F0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3D94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</w:tr>
      <w:tr w:rsidR="00864F4F" w:rsidRPr="00E30A85" w14:paraId="3EDBAA20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F2836E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tat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A8E66F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F124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</w:tr>
      <w:tr w:rsidR="00864F4F" w:rsidRPr="00E30A85" w14:paraId="2E55EB36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1A625F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Opioid analges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3C9AB2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83BF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864F4F" w:rsidRPr="00E30A85" w14:paraId="5EFF4BC4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2D52A1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C7C66D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1891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864F4F" w:rsidRPr="00E30A85" w14:paraId="56C28FC7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0A76EC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Insul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80F19C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B827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864F4F" w:rsidRPr="00E30A85" w14:paraId="2A4E9B35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129672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Quinine sa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223C07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9D41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864F4F" w:rsidRPr="00E30A85" w14:paraId="259915B9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A51CDE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giotensin-converting enzyme inhibi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51379A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0FAC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64F4F" w:rsidRPr="00E30A85" w14:paraId="19114624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E324AF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lfa-adrenoceptor bloc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033C8B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7AC8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64F4F" w:rsidRPr="00E30A85" w14:paraId="547BF00F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BC93BE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epilep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7CB07F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D520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64F4F" w:rsidRPr="00E30A85" w14:paraId="74B3EB84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B55B92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86CE01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A74B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64F4F" w:rsidRPr="00E30A85" w14:paraId="57A4419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5F3026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Corticosteroid-Beta2-adrenoceptor agonists combination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C6EBC3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5608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64F4F" w:rsidRPr="00E30A85" w14:paraId="3E418A9D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75A2D6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Corticostero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F4C92D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B097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64F4F" w:rsidRPr="00E30A85" w14:paraId="2C934B15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6F893E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Bulk-forming laxativ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F0F20F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D787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64F4F" w:rsidRPr="00E30A85" w14:paraId="46AC578F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B433FB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3AE560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4866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64F4F" w:rsidRPr="00E30A85" w14:paraId="4509B30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A7DA78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Nit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751F69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D59C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75E623A9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2659A8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arrhythm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4A3F65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FCD5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2D9778D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F2F1A6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depressant tricyc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2D2C78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D627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066AD3E0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03FF24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muscarin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5FC78A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F390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4D9A2207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4EF5E4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platel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3C0A8A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1A63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03664FFD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184D1F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Dipeptidylpeptidase-4 inhibi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536B4A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C53B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4434885F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175170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Ocular lubric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9BF5D4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8C14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4803C773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608BB0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Histamine analog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DBBD59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D414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36BE8D1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076BDB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Antihistam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C18BAC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1A88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1D8B2ED6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37F30A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Hypnotics, </w:t>
            </w:r>
            <w:proofErr w:type="gramStart"/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edatives</w:t>
            </w:r>
            <w:proofErr w:type="gramEnd"/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and anxioly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73A33E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6ED9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465CC9C7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907D76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I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2A2122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0C91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46A6D4B1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B5AC7C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Mucoly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A6FF0C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155A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7FB551F5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3A7095" w14:textId="7EAD675D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Non-steroidal </w:t>
            </w:r>
            <w:r w:rsidR="00570899" w:rsidRPr="00E30A85">
              <w:rPr>
                <w:rFonts w:ascii="Times New Roman" w:eastAsia="Times New Roman" w:hAnsi="Times New Roman" w:cs="Times New Roman"/>
                <w:color w:val="000000"/>
              </w:rPr>
              <w:t>anti-inflammatory</w:t>
            </w: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dru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FDB549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6AFE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11120B7D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163357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Testoster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BC7CE0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8946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2FE3933F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4F71B4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Thiazide and related diure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A088B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839A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1862F404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94ABBB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Thyroid horm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8D0898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52A9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63151DD0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37F008" w14:textId="1AAD1CD5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30A8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proofErr w:type="gramEnd"/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antispasmod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002DB0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770E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652447DA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25AA93" w14:textId="1863B4A9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Vitamin</w:t>
            </w:r>
            <w:r w:rsidR="00702CA3"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B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DA677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EDA3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0FED9C61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E55488" w14:textId="51513C49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Xanthin</w:t>
            </w:r>
            <w:r w:rsidR="00702CA3" w:rsidRPr="00E30A85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30A85">
              <w:rPr>
                <w:rFonts w:ascii="Times New Roman" w:eastAsia="Times New Roman" w:hAnsi="Times New Roman" w:cs="Times New Roman"/>
                <w:color w:val="000000"/>
              </w:rPr>
              <w:t xml:space="preserve"> oxidase inhibi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E8CA2F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52AD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64F4F" w:rsidRPr="00E30A85" w14:paraId="2E817BF3" w14:textId="77777777" w:rsidTr="00570899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94ED70" w14:textId="77777777" w:rsidR="00864F4F" w:rsidRPr="00E30A85" w:rsidRDefault="00864F4F" w:rsidP="00E30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Sulfonylu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659E01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6EAB" w14:textId="77777777" w:rsidR="00864F4F" w:rsidRPr="00E30A85" w:rsidRDefault="00864F4F" w:rsidP="00E30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0A8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570899" w:rsidRPr="00E30A85" w14:paraId="39E19609" w14:textId="77777777" w:rsidTr="00570899">
        <w:trPr>
          <w:trHeight w:val="300"/>
        </w:trPr>
        <w:tc>
          <w:tcPr>
            <w:tcW w:w="7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83730D" w14:textId="2B820C30" w:rsidR="00570899" w:rsidRPr="00E30A85" w:rsidRDefault="00702CA3" w:rsidP="00E30A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30A85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570899" w:rsidRPr="00E30A85">
              <w:rPr>
                <w:rFonts w:ascii="Times New Roman" w:hAnsi="Times New Roman" w:cs="Times New Roman"/>
                <w:bCs/>
                <w:color w:val="000000" w:themeColor="text1"/>
              </w:rPr>
              <w:t>Class of medication according to the relevant chapter of the British National Formulary 76</w:t>
            </w:r>
            <w:r w:rsidR="00570899" w:rsidRPr="00E30A85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th</w:t>
            </w:r>
            <w:r w:rsidR="00570899" w:rsidRPr="00E30A8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edition [1]. </w:t>
            </w:r>
          </w:p>
        </w:tc>
      </w:tr>
    </w:tbl>
    <w:p w14:paraId="45E3DAE4" w14:textId="7359C71D" w:rsidR="00702CA3" w:rsidRPr="00E30A85" w:rsidRDefault="00570899" w:rsidP="00E30A85">
      <w:pPr>
        <w:spacing w:after="0"/>
        <w:rPr>
          <w:rFonts w:ascii="Times New Roman" w:hAnsi="Times New Roman" w:cs="Times New Roman"/>
        </w:rPr>
      </w:pPr>
      <w:r w:rsidRPr="00E30A85">
        <w:rPr>
          <w:rFonts w:ascii="Times New Roman" w:hAnsi="Times New Roman" w:cs="Times New Roman"/>
        </w:rPr>
        <w:t>Reference</w:t>
      </w:r>
    </w:p>
    <w:p w14:paraId="09114022" w14:textId="221658E8" w:rsidR="00570899" w:rsidRPr="00E30A85" w:rsidRDefault="00702CA3" w:rsidP="00E30A85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E30A85">
        <w:rPr>
          <w:rFonts w:ascii="Times New Roman" w:hAnsi="Times New Roman" w:cs="Times New Roman"/>
          <w:bCs/>
          <w:color w:val="000000" w:themeColor="text1"/>
        </w:rPr>
        <w:t>British Medical Association and the Royal Pharmaceutical Society of Great Britain. British National Formulary. 76</w:t>
      </w:r>
      <w:r w:rsidRPr="00E30A85">
        <w:rPr>
          <w:rFonts w:ascii="Times New Roman" w:hAnsi="Times New Roman" w:cs="Times New Roman"/>
          <w:bCs/>
          <w:color w:val="000000" w:themeColor="text1"/>
          <w:vertAlign w:val="superscript"/>
        </w:rPr>
        <w:t>th</w:t>
      </w:r>
      <w:r w:rsidRPr="00E30A85">
        <w:rPr>
          <w:rFonts w:ascii="Times New Roman" w:hAnsi="Times New Roman" w:cs="Times New Roman"/>
          <w:bCs/>
          <w:color w:val="000000" w:themeColor="text1"/>
        </w:rPr>
        <w:t xml:space="preserve"> ed. UK: BMJ Publishing Group. 2018</w:t>
      </w:r>
    </w:p>
    <w:sectPr w:rsidR="00570899" w:rsidRPr="00E30A85" w:rsidSect="00702CA3">
      <w:pgSz w:w="12240" w:h="15840"/>
      <w:pgMar w:top="1440" w:right="1440" w:bottom="993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4D6654"/>
    <w:multiLevelType w:val="hybridMultilevel"/>
    <w:tmpl w:val="26A61E36"/>
    <w:lvl w:ilvl="0" w:tplc="0D7CAEC4">
      <w:start w:val="1"/>
      <w:numFmt w:val="decimal"/>
      <w:lvlText w:val="%1."/>
      <w:lvlJc w:val="left"/>
      <w:pPr>
        <w:ind w:left="1080" w:hanging="360"/>
      </w:pPr>
      <w:rPr>
        <w:rFonts w:asciiTheme="majorHAnsi" w:hAnsiTheme="majorHAnsi" w:cstheme="majorHAns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E23745B"/>
    <w:multiLevelType w:val="hybridMultilevel"/>
    <w:tmpl w:val="7AE29BA6"/>
    <w:lvl w:ilvl="0" w:tplc="F93AB27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155"/>
    <w:rsid w:val="000074A1"/>
    <w:rsid w:val="000900AD"/>
    <w:rsid w:val="001843C6"/>
    <w:rsid w:val="00462BCC"/>
    <w:rsid w:val="004F24B1"/>
    <w:rsid w:val="00570899"/>
    <w:rsid w:val="00634155"/>
    <w:rsid w:val="00702CA3"/>
    <w:rsid w:val="0070310B"/>
    <w:rsid w:val="007E22BE"/>
    <w:rsid w:val="00864F4F"/>
    <w:rsid w:val="00916638"/>
    <w:rsid w:val="00927E99"/>
    <w:rsid w:val="009B4F00"/>
    <w:rsid w:val="00A711FE"/>
    <w:rsid w:val="00A91270"/>
    <w:rsid w:val="00DA0055"/>
    <w:rsid w:val="00DA117E"/>
    <w:rsid w:val="00E0058F"/>
    <w:rsid w:val="00E30A85"/>
    <w:rsid w:val="00EF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DFAC9"/>
  <w15:chartTrackingRefBased/>
  <w15:docId w15:val="{D28F81B5-9BA4-4922-AC5E-7D253F9C7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900AD"/>
  </w:style>
  <w:style w:type="paragraph" w:styleId="ListParagraph">
    <w:name w:val="List Paragraph"/>
    <w:basedOn w:val="Normal"/>
    <w:uiPriority w:val="34"/>
    <w:qFormat/>
    <w:rsid w:val="005708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0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89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02C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2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yafhan</dc:creator>
  <cp:keywords/>
  <dc:description/>
  <cp:lastModifiedBy>Nadia Syafhan</cp:lastModifiedBy>
  <cp:revision>3</cp:revision>
  <dcterms:created xsi:type="dcterms:W3CDTF">2020-08-17T16:59:00Z</dcterms:created>
  <dcterms:modified xsi:type="dcterms:W3CDTF">2020-08-17T17:01:00Z</dcterms:modified>
</cp:coreProperties>
</file>